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4C35" w:rsidRDefault="002A4C35" w:rsidP="002A4C35">
      <w:pPr>
        <w:rPr>
          <w:rFonts w:ascii="Times New Roman" w:hAnsi="Times New Roman"/>
          <w:b/>
          <w:sz w:val="28"/>
          <w:szCs w:val="28"/>
        </w:rPr>
      </w:pPr>
      <w:r w:rsidRPr="00122FD5">
        <w:rPr>
          <w:rFonts w:ascii="Times New Roman" w:hAnsi="Times New Roman"/>
          <w:b/>
          <w:sz w:val="28"/>
          <w:szCs w:val="28"/>
        </w:rPr>
        <w:t>Supplementary Material</w:t>
      </w:r>
    </w:p>
    <w:p w:rsidR="002A4C35" w:rsidRDefault="002A4C35" w:rsidP="002A4C35">
      <w:pPr>
        <w:rPr>
          <w:rFonts w:ascii="Times New Roman" w:hAnsi="Times New Roman"/>
          <w:b/>
          <w:sz w:val="28"/>
          <w:szCs w:val="28"/>
        </w:rPr>
      </w:pPr>
    </w:p>
    <w:p w:rsidR="002A4C35" w:rsidRDefault="002A4C35" w:rsidP="002A4C35">
      <w:pPr>
        <w:rPr>
          <w:rFonts w:ascii="Times New Roman" w:hAnsi="Times New Roman"/>
          <w:b/>
          <w:color w:val="000000"/>
          <w:sz w:val="24"/>
          <w:szCs w:val="24"/>
        </w:rPr>
      </w:pPr>
      <w:r w:rsidRPr="00A142F4">
        <w:rPr>
          <w:rFonts w:ascii="Times New Roman" w:hAnsi="Times New Roman"/>
          <w:b/>
          <w:color w:val="000000"/>
          <w:sz w:val="24"/>
          <w:szCs w:val="24"/>
        </w:rPr>
        <w:t xml:space="preserve">Table </w:t>
      </w:r>
      <w:proofErr w:type="gramStart"/>
      <w:r>
        <w:rPr>
          <w:rFonts w:ascii="Times New Roman" w:hAnsi="Times New Roman"/>
          <w:b/>
          <w:color w:val="000000"/>
          <w:sz w:val="24"/>
          <w:szCs w:val="24"/>
        </w:rPr>
        <w:t>S</w:t>
      </w:r>
      <w:r w:rsidRPr="00A142F4">
        <w:rPr>
          <w:rFonts w:ascii="Times New Roman" w:hAnsi="Times New Roman"/>
          <w:b/>
          <w:color w:val="000000"/>
          <w:sz w:val="24"/>
          <w:szCs w:val="24"/>
        </w:rPr>
        <w:t xml:space="preserve">1  </w:t>
      </w:r>
      <w:r w:rsidRPr="00A142F4">
        <w:rPr>
          <w:rStyle w:val="fontstyle01"/>
        </w:rPr>
        <w:t>Clinical</w:t>
      </w:r>
      <w:proofErr w:type="gramEnd"/>
      <w:r w:rsidRPr="00A142F4">
        <w:rPr>
          <w:rStyle w:val="fontstyle01"/>
        </w:rPr>
        <w:t xml:space="preserve"> </w:t>
      </w:r>
      <w:r w:rsidRPr="008E7743">
        <w:rPr>
          <w:rStyle w:val="fontstyle01"/>
        </w:rPr>
        <w:t>characteristics</w:t>
      </w:r>
      <w:r w:rsidRPr="00A142F4">
        <w:rPr>
          <w:rStyle w:val="fontstyle01"/>
        </w:rPr>
        <w:t xml:space="preserve"> of </w:t>
      </w:r>
      <w:r>
        <w:rPr>
          <w:rStyle w:val="fontstyle01"/>
        </w:rPr>
        <w:t>female</w:t>
      </w:r>
      <w:r w:rsidRPr="00A142F4">
        <w:rPr>
          <w:rStyle w:val="fontstyle01"/>
        </w:rPr>
        <w:t xml:space="preserve"> participants</w:t>
      </w:r>
      <w:r w:rsidRPr="00A142F4">
        <w:rPr>
          <w:sz w:val="24"/>
          <w:szCs w:val="24"/>
        </w:rPr>
        <w:t xml:space="preserve"> </w:t>
      </w:r>
      <w:r>
        <w:rPr>
          <w:rFonts w:ascii="Times New Roman" w:hAnsi="Times New Roman"/>
          <w:b/>
          <w:color w:val="000000"/>
          <w:sz w:val="24"/>
          <w:szCs w:val="24"/>
        </w:rPr>
        <w:t>based on menopausal status</w:t>
      </w:r>
    </w:p>
    <w:p w:rsidR="002A4C35" w:rsidRPr="00726D4C" w:rsidRDefault="002A4C35" w:rsidP="002A4C35">
      <w:pPr>
        <w:rPr>
          <w:sz w:val="24"/>
          <w:szCs w:val="24"/>
        </w:rPr>
      </w:pPr>
    </w:p>
    <w:tbl>
      <w:tblPr>
        <w:tblW w:w="9923" w:type="dxa"/>
        <w:tblInd w:w="-807" w:type="dxa"/>
        <w:tblLayout w:type="fixed"/>
        <w:tblLook w:val="04A0"/>
      </w:tblPr>
      <w:tblGrid>
        <w:gridCol w:w="3217"/>
        <w:gridCol w:w="2634"/>
        <w:gridCol w:w="260"/>
        <w:gridCol w:w="2042"/>
        <w:gridCol w:w="236"/>
        <w:gridCol w:w="1534"/>
      </w:tblGrid>
      <w:tr w:rsidR="002A4C35" w:rsidRPr="00A142F4" w:rsidTr="00056BD8">
        <w:trPr>
          <w:trHeight w:val="200"/>
        </w:trPr>
        <w:tc>
          <w:tcPr>
            <w:tcW w:w="3217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:rsidR="002A4C35" w:rsidRPr="00A142F4" w:rsidRDefault="002A4C35" w:rsidP="00056BD8">
            <w:pPr>
              <w:widowControl/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Ch</w:t>
            </w:r>
            <w:r w:rsidRPr="00A142F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racteristics</w:t>
            </w:r>
          </w:p>
        </w:tc>
        <w:tc>
          <w:tcPr>
            <w:tcW w:w="2634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:rsidR="002A4C35" w:rsidRDefault="002A4C35" w:rsidP="00056BD8">
            <w:pPr>
              <w:widowControl/>
              <w:autoSpaceDE w:val="0"/>
              <w:autoSpaceDN w:val="0"/>
              <w:adjustRightInd w:val="0"/>
              <w:spacing w:line="276" w:lineRule="auto"/>
              <w:ind w:firstLineChars="100" w:firstLine="24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re</w:t>
            </w:r>
            <w:r w:rsidRPr="0055166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enopausal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</w:p>
          <w:p w:rsidR="002A4C35" w:rsidRPr="00A142F4" w:rsidRDefault="002A4C35" w:rsidP="00056BD8">
            <w:pPr>
              <w:widowControl/>
              <w:autoSpaceDE w:val="0"/>
              <w:autoSpaceDN w:val="0"/>
              <w:adjustRightInd w:val="0"/>
              <w:spacing w:line="276" w:lineRule="auto"/>
              <w:ind w:firstLineChars="100" w:firstLine="24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women </w:t>
            </w:r>
            <w:r w:rsidRPr="00A142F4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(n=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1</w:t>
            </w:r>
            <w:r w:rsidRPr="00A142F4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60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:rsidR="002A4C35" w:rsidRPr="00A142F4" w:rsidRDefault="002A4C35" w:rsidP="00056BD8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2" w:type="dxa"/>
            <w:tcBorders>
              <w:top w:val="single" w:sz="6" w:space="0" w:color="auto"/>
              <w:bottom w:val="single" w:sz="6" w:space="0" w:color="auto"/>
            </w:tcBorders>
          </w:tcPr>
          <w:p w:rsidR="002A4C35" w:rsidRPr="00A142F4" w:rsidRDefault="002A4C35" w:rsidP="00056BD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ost</w:t>
            </w:r>
            <w:r w:rsidRPr="0055166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enopausal</w:t>
            </w:r>
            <w:r w:rsidRPr="00551662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women </w:t>
            </w:r>
            <w:r w:rsidRPr="00A142F4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(n=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1</w:t>
            </w:r>
            <w:r w:rsidRPr="00A142F4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36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:rsidR="002A4C35" w:rsidRPr="00A142F4" w:rsidRDefault="002A4C35" w:rsidP="00056BD8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4" w:type="dxa"/>
            <w:tcBorders>
              <w:top w:val="single" w:sz="6" w:space="0" w:color="auto"/>
              <w:bottom w:val="single" w:sz="6" w:space="0" w:color="auto"/>
            </w:tcBorders>
          </w:tcPr>
          <w:p w:rsidR="002A4C35" w:rsidRPr="00A142F4" w:rsidRDefault="003B5F02" w:rsidP="00056BD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3B5F0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 w:rsidR="002A4C35" w:rsidRPr="00A142F4" w:rsidTr="00056BD8">
        <w:trPr>
          <w:trHeight w:val="200"/>
        </w:trPr>
        <w:tc>
          <w:tcPr>
            <w:tcW w:w="3217" w:type="dxa"/>
            <w:tcBorders>
              <w:top w:val="single" w:sz="6" w:space="0" w:color="auto"/>
            </w:tcBorders>
            <w:hideMark/>
          </w:tcPr>
          <w:p w:rsidR="002A4C35" w:rsidRPr="00A142F4" w:rsidRDefault="002A4C35" w:rsidP="00056BD8">
            <w:pPr>
              <w:widowControl/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142F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ge(years)</w:t>
            </w:r>
          </w:p>
        </w:tc>
        <w:tc>
          <w:tcPr>
            <w:tcW w:w="2634" w:type="dxa"/>
            <w:tcBorders>
              <w:top w:val="single" w:sz="6" w:space="0" w:color="auto"/>
            </w:tcBorders>
            <w:hideMark/>
          </w:tcPr>
          <w:p w:rsidR="002A4C35" w:rsidRPr="00A142F4" w:rsidRDefault="002A4C35" w:rsidP="00056BD8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8.1</w:t>
            </w:r>
            <w:r w:rsidRPr="00A142F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93</w:t>
            </w:r>
          </w:p>
        </w:tc>
        <w:tc>
          <w:tcPr>
            <w:tcW w:w="260" w:type="dxa"/>
            <w:tcBorders>
              <w:top w:val="single" w:sz="6" w:space="0" w:color="auto"/>
            </w:tcBorders>
            <w:hideMark/>
          </w:tcPr>
          <w:p w:rsidR="002A4C35" w:rsidRPr="00A142F4" w:rsidRDefault="002A4C35" w:rsidP="00056BD8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2" w:type="dxa"/>
            <w:tcBorders>
              <w:top w:val="single" w:sz="6" w:space="0" w:color="auto"/>
            </w:tcBorders>
          </w:tcPr>
          <w:p w:rsidR="002A4C35" w:rsidRPr="00A142F4" w:rsidRDefault="002A4C35" w:rsidP="00056BD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68.2</w:t>
            </w:r>
            <w:r w:rsidRPr="00A142F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.66</w:t>
            </w:r>
          </w:p>
        </w:tc>
        <w:tc>
          <w:tcPr>
            <w:tcW w:w="236" w:type="dxa"/>
            <w:tcBorders>
              <w:top w:val="single" w:sz="6" w:space="0" w:color="auto"/>
            </w:tcBorders>
            <w:hideMark/>
          </w:tcPr>
          <w:p w:rsidR="002A4C35" w:rsidRPr="00A142F4" w:rsidRDefault="002A4C35" w:rsidP="00056BD8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</w:pPr>
          </w:p>
        </w:tc>
        <w:tc>
          <w:tcPr>
            <w:tcW w:w="1534" w:type="dxa"/>
            <w:tcBorders>
              <w:top w:val="single" w:sz="6" w:space="0" w:color="auto"/>
            </w:tcBorders>
          </w:tcPr>
          <w:p w:rsidR="002A4C35" w:rsidRPr="00A142F4" w:rsidRDefault="002A4C35" w:rsidP="00056BD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</w:pPr>
            <w:r w:rsidRPr="00A142F4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＜</w:t>
            </w:r>
            <w:r w:rsidRPr="00A142F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2A4C35" w:rsidRPr="00A142F4" w:rsidTr="00056BD8">
        <w:trPr>
          <w:trHeight w:val="200"/>
        </w:trPr>
        <w:tc>
          <w:tcPr>
            <w:tcW w:w="3217" w:type="dxa"/>
            <w:hideMark/>
          </w:tcPr>
          <w:p w:rsidR="002A4C35" w:rsidRPr="00A142F4" w:rsidRDefault="002A4C35" w:rsidP="00056BD8">
            <w:pPr>
              <w:widowControl/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Diabetes duration</w:t>
            </w:r>
            <w:r w:rsidRPr="00A142F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years)</w:t>
            </w:r>
          </w:p>
        </w:tc>
        <w:tc>
          <w:tcPr>
            <w:tcW w:w="2634" w:type="dxa"/>
            <w:hideMark/>
          </w:tcPr>
          <w:p w:rsidR="002A4C35" w:rsidRPr="00A142F4" w:rsidRDefault="002A4C35" w:rsidP="00056BD8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2±6.11</w:t>
            </w:r>
          </w:p>
        </w:tc>
        <w:tc>
          <w:tcPr>
            <w:tcW w:w="260" w:type="dxa"/>
            <w:hideMark/>
          </w:tcPr>
          <w:p w:rsidR="002A4C35" w:rsidRPr="00A142F4" w:rsidRDefault="002A4C35" w:rsidP="00056BD8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2" w:type="dxa"/>
          </w:tcPr>
          <w:p w:rsidR="002A4C35" w:rsidRPr="00A142F4" w:rsidRDefault="002A4C35" w:rsidP="00056BD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9.5</w:t>
            </w:r>
            <w:r w:rsidRPr="00A142F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73</w:t>
            </w:r>
          </w:p>
        </w:tc>
        <w:tc>
          <w:tcPr>
            <w:tcW w:w="236" w:type="dxa"/>
            <w:hideMark/>
          </w:tcPr>
          <w:p w:rsidR="002A4C35" w:rsidRPr="00A142F4" w:rsidRDefault="002A4C35" w:rsidP="00056BD8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</w:pPr>
          </w:p>
        </w:tc>
        <w:tc>
          <w:tcPr>
            <w:tcW w:w="1534" w:type="dxa"/>
          </w:tcPr>
          <w:p w:rsidR="002A4C35" w:rsidRPr="00A142F4" w:rsidRDefault="002A4C35" w:rsidP="00056BD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</w:pPr>
            <w:r w:rsidRPr="00A142F4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＜</w:t>
            </w:r>
            <w:r w:rsidRPr="00A142F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2A4C35" w:rsidRPr="00A142F4" w:rsidTr="00056BD8">
        <w:trPr>
          <w:trHeight w:val="200"/>
        </w:trPr>
        <w:tc>
          <w:tcPr>
            <w:tcW w:w="3217" w:type="dxa"/>
            <w:hideMark/>
          </w:tcPr>
          <w:p w:rsidR="002A4C35" w:rsidRPr="00A142F4" w:rsidRDefault="002A4C35" w:rsidP="00056BD8">
            <w:pPr>
              <w:widowControl/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142F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MI(kg/m</w:t>
            </w:r>
            <w:r w:rsidRPr="00A142F4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Pr="00A142F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634" w:type="dxa"/>
            <w:hideMark/>
          </w:tcPr>
          <w:p w:rsidR="002A4C35" w:rsidRPr="00A142F4" w:rsidRDefault="002A4C35" w:rsidP="00056BD8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142F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4.4±2.9</w:t>
            </w:r>
          </w:p>
        </w:tc>
        <w:tc>
          <w:tcPr>
            <w:tcW w:w="260" w:type="dxa"/>
            <w:hideMark/>
          </w:tcPr>
          <w:p w:rsidR="002A4C35" w:rsidRPr="00A142F4" w:rsidRDefault="002A4C35" w:rsidP="00056BD8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2" w:type="dxa"/>
          </w:tcPr>
          <w:p w:rsidR="002A4C35" w:rsidRPr="00A142F4" w:rsidRDefault="002A4C35" w:rsidP="00056BD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24.3</w:t>
            </w:r>
            <w:r w:rsidRPr="00A142F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78</w:t>
            </w:r>
          </w:p>
        </w:tc>
        <w:tc>
          <w:tcPr>
            <w:tcW w:w="236" w:type="dxa"/>
            <w:hideMark/>
          </w:tcPr>
          <w:p w:rsidR="002A4C35" w:rsidRPr="00A142F4" w:rsidRDefault="002A4C35" w:rsidP="00056BD8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4" w:type="dxa"/>
          </w:tcPr>
          <w:p w:rsidR="002A4C35" w:rsidRPr="00A142F4" w:rsidRDefault="002A4C35" w:rsidP="00056BD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0153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45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2A4C35" w:rsidRPr="00A142F4" w:rsidTr="00056BD8">
        <w:trPr>
          <w:trHeight w:val="200"/>
        </w:trPr>
        <w:tc>
          <w:tcPr>
            <w:tcW w:w="3217" w:type="dxa"/>
            <w:hideMark/>
          </w:tcPr>
          <w:p w:rsidR="002A4C35" w:rsidRPr="00A142F4" w:rsidRDefault="002A4C35" w:rsidP="00056BD8">
            <w:pPr>
              <w:widowControl/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SBP</w:t>
            </w:r>
            <w:r w:rsidRPr="005718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mmHg)</w:t>
            </w:r>
          </w:p>
        </w:tc>
        <w:tc>
          <w:tcPr>
            <w:tcW w:w="2634" w:type="dxa"/>
            <w:hideMark/>
          </w:tcPr>
          <w:p w:rsidR="002A4C35" w:rsidRPr="00A142F4" w:rsidRDefault="002A4C35" w:rsidP="00056BD8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5.3±11.21</w:t>
            </w:r>
          </w:p>
        </w:tc>
        <w:tc>
          <w:tcPr>
            <w:tcW w:w="260" w:type="dxa"/>
            <w:hideMark/>
          </w:tcPr>
          <w:p w:rsidR="002A4C35" w:rsidRPr="00A142F4" w:rsidRDefault="002A4C35" w:rsidP="00056BD8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2" w:type="dxa"/>
          </w:tcPr>
          <w:p w:rsidR="002A4C35" w:rsidRPr="00A142F4" w:rsidRDefault="002A4C35" w:rsidP="00056BD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36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4</w:t>
            </w:r>
            <w:r w:rsidRPr="00A142F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7.8</w:t>
            </w:r>
          </w:p>
        </w:tc>
        <w:tc>
          <w:tcPr>
            <w:tcW w:w="236" w:type="dxa"/>
            <w:hideMark/>
          </w:tcPr>
          <w:p w:rsidR="002A4C35" w:rsidRPr="00A142F4" w:rsidRDefault="002A4C35" w:rsidP="00056BD8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4" w:type="dxa"/>
          </w:tcPr>
          <w:p w:rsidR="002A4C35" w:rsidRPr="00A142F4" w:rsidRDefault="002A4C35" w:rsidP="00056BD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142F4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＜</w:t>
            </w:r>
            <w:r w:rsidRPr="00A142F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2A4C35" w:rsidRPr="00A142F4" w:rsidTr="00056BD8">
        <w:trPr>
          <w:trHeight w:val="200"/>
        </w:trPr>
        <w:tc>
          <w:tcPr>
            <w:tcW w:w="3217" w:type="dxa"/>
            <w:hideMark/>
          </w:tcPr>
          <w:p w:rsidR="002A4C35" w:rsidRPr="00A142F4" w:rsidRDefault="002A4C35" w:rsidP="00056BD8">
            <w:pPr>
              <w:widowControl/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DBP</w:t>
            </w:r>
            <w:r w:rsidRPr="005718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mmHg)</w:t>
            </w:r>
          </w:p>
        </w:tc>
        <w:tc>
          <w:tcPr>
            <w:tcW w:w="2634" w:type="dxa"/>
            <w:hideMark/>
          </w:tcPr>
          <w:p w:rsidR="002A4C35" w:rsidRPr="00A142F4" w:rsidRDefault="002A4C35" w:rsidP="00056BD8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6.2±7.65</w:t>
            </w:r>
          </w:p>
        </w:tc>
        <w:tc>
          <w:tcPr>
            <w:tcW w:w="260" w:type="dxa"/>
            <w:hideMark/>
          </w:tcPr>
          <w:p w:rsidR="002A4C35" w:rsidRPr="00A142F4" w:rsidRDefault="002A4C35" w:rsidP="00056BD8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2" w:type="dxa"/>
          </w:tcPr>
          <w:p w:rsidR="002A4C35" w:rsidRPr="00A142F4" w:rsidRDefault="002A4C35" w:rsidP="00056BD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78.6</w:t>
            </w:r>
            <w:r w:rsidRPr="00A142F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.51</w:t>
            </w:r>
          </w:p>
        </w:tc>
        <w:tc>
          <w:tcPr>
            <w:tcW w:w="236" w:type="dxa"/>
            <w:hideMark/>
          </w:tcPr>
          <w:p w:rsidR="002A4C35" w:rsidRPr="00A142F4" w:rsidRDefault="002A4C35" w:rsidP="00056BD8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4" w:type="dxa"/>
          </w:tcPr>
          <w:p w:rsidR="002A4C35" w:rsidRPr="00A142F4" w:rsidRDefault="002A4C35" w:rsidP="00056BD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85</w:t>
            </w:r>
          </w:p>
        </w:tc>
      </w:tr>
      <w:tr w:rsidR="002A4C35" w:rsidRPr="0001188E" w:rsidTr="00056BD8">
        <w:trPr>
          <w:trHeight w:val="200"/>
        </w:trPr>
        <w:tc>
          <w:tcPr>
            <w:tcW w:w="3217" w:type="dxa"/>
            <w:hideMark/>
          </w:tcPr>
          <w:p w:rsidR="002A4C35" w:rsidRPr="0001188E" w:rsidRDefault="002A4C35" w:rsidP="00056BD8">
            <w:pPr>
              <w:widowControl/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1188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Serum </w:t>
            </w:r>
            <w:proofErr w:type="spellStart"/>
            <w:r w:rsidRPr="0001188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creatinine</w:t>
            </w:r>
            <w:proofErr w:type="spellEnd"/>
            <w:r w:rsidRPr="0001188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mg/</w:t>
            </w:r>
            <w:proofErr w:type="spellStart"/>
            <w:r w:rsidRPr="0001188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L</w:t>
            </w:r>
            <w:proofErr w:type="spellEnd"/>
            <w:r w:rsidRPr="0001188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634" w:type="dxa"/>
            <w:hideMark/>
          </w:tcPr>
          <w:p w:rsidR="002A4C35" w:rsidRPr="0001188E" w:rsidRDefault="002A4C35" w:rsidP="00056BD8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1188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72±0.29</w:t>
            </w:r>
          </w:p>
        </w:tc>
        <w:tc>
          <w:tcPr>
            <w:tcW w:w="260" w:type="dxa"/>
            <w:hideMark/>
          </w:tcPr>
          <w:p w:rsidR="002A4C35" w:rsidRPr="0001188E" w:rsidRDefault="002A4C35" w:rsidP="00056BD8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2" w:type="dxa"/>
          </w:tcPr>
          <w:p w:rsidR="002A4C35" w:rsidRPr="0001188E" w:rsidRDefault="002A4C35" w:rsidP="00056BD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1188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77±0.18</w:t>
            </w:r>
          </w:p>
        </w:tc>
        <w:tc>
          <w:tcPr>
            <w:tcW w:w="236" w:type="dxa"/>
            <w:hideMark/>
          </w:tcPr>
          <w:p w:rsidR="002A4C35" w:rsidRPr="0001188E" w:rsidRDefault="002A4C35" w:rsidP="00056BD8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</w:pPr>
          </w:p>
        </w:tc>
        <w:tc>
          <w:tcPr>
            <w:tcW w:w="1534" w:type="dxa"/>
          </w:tcPr>
          <w:p w:rsidR="002A4C35" w:rsidRPr="0001188E" w:rsidRDefault="002A4C35" w:rsidP="00056BD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1188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41</w:t>
            </w:r>
          </w:p>
        </w:tc>
      </w:tr>
      <w:tr w:rsidR="002A4C35" w:rsidRPr="0001188E" w:rsidTr="00056BD8">
        <w:trPr>
          <w:trHeight w:val="300"/>
        </w:trPr>
        <w:tc>
          <w:tcPr>
            <w:tcW w:w="3217" w:type="dxa"/>
            <w:hideMark/>
          </w:tcPr>
          <w:p w:rsidR="002A4C35" w:rsidRPr="0001188E" w:rsidRDefault="002A4C35" w:rsidP="00056BD8">
            <w:pPr>
              <w:widowControl/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1188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lood urea nitrogen (mg/</w:t>
            </w:r>
            <w:proofErr w:type="spellStart"/>
            <w:r w:rsidRPr="0001188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L</w:t>
            </w:r>
            <w:proofErr w:type="spellEnd"/>
            <w:r w:rsidRPr="0001188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634" w:type="dxa"/>
            <w:hideMark/>
          </w:tcPr>
          <w:p w:rsidR="002A4C35" w:rsidRPr="0001188E" w:rsidRDefault="002A4C35" w:rsidP="00056BD8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1188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.33±4.52</w:t>
            </w:r>
          </w:p>
        </w:tc>
        <w:tc>
          <w:tcPr>
            <w:tcW w:w="260" w:type="dxa"/>
            <w:hideMark/>
          </w:tcPr>
          <w:p w:rsidR="002A4C35" w:rsidRPr="0001188E" w:rsidRDefault="002A4C35" w:rsidP="00056BD8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2" w:type="dxa"/>
          </w:tcPr>
          <w:p w:rsidR="002A4C35" w:rsidRPr="0001188E" w:rsidRDefault="002A4C35" w:rsidP="00056BD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1188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.73±4.66</w:t>
            </w:r>
          </w:p>
        </w:tc>
        <w:tc>
          <w:tcPr>
            <w:tcW w:w="236" w:type="dxa"/>
            <w:hideMark/>
          </w:tcPr>
          <w:p w:rsidR="002A4C35" w:rsidRPr="0001188E" w:rsidRDefault="002A4C35" w:rsidP="00056BD8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4" w:type="dxa"/>
          </w:tcPr>
          <w:p w:rsidR="002A4C35" w:rsidRPr="0001188E" w:rsidRDefault="002A4C35" w:rsidP="00056BD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1188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06</w:t>
            </w:r>
          </w:p>
        </w:tc>
      </w:tr>
      <w:tr w:rsidR="002A4C35" w:rsidRPr="0001188E" w:rsidTr="00056BD8">
        <w:trPr>
          <w:trHeight w:val="300"/>
        </w:trPr>
        <w:tc>
          <w:tcPr>
            <w:tcW w:w="3217" w:type="dxa"/>
          </w:tcPr>
          <w:p w:rsidR="002A4C35" w:rsidRPr="0001188E" w:rsidRDefault="002A4C35" w:rsidP="00056BD8">
            <w:pPr>
              <w:widowControl/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1188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erum albumin (g/</w:t>
            </w:r>
            <w:proofErr w:type="spellStart"/>
            <w:r w:rsidRPr="0001188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L</w:t>
            </w:r>
            <w:proofErr w:type="spellEnd"/>
            <w:r w:rsidRPr="0001188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634" w:type="dxa"/>
          </w:tcPr>
          <w:p w:rsidR="002A4C35" w:rsidRPr="0001188E" w:rsidRDefault="002A4C35" w:rsidP="00056BD8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1188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4.3</w:t>
            </w:r>
            <w:r w:rsidRPr="0001188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1.26</w:t>
            </w:r>
          </w:p>
        </w:tc>
        <w:tc>
          <w:tcPr>
            <w:tcW w:w="260" w:type="dxa"/>
          </w:tcPr>
          <w:p w:rsidR="002A4C35" w:rsidRPr="0001188E" w:rsidRDefault="002A4C35" w:rsidP="00056BD8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2" w:type="dxa"/>
          </w:tcPr>
          <w:p w:rsidR="002A4C35" w:rsidRPr="0001188E" w:rsidRDefault="002A4C35" w:rsidP="00056BD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1188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4.5</w:t>
            </w:r>
            <w:r w:rsidRPr="0001188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1.34</w:t>
            </w:r>
          </w:p>
        </w:tc>
        <w:tc>
          <w:tcPr>
            <w:tcW w:w="236" w:type="dxa"/>
          </w:tcPr>
          <w:p w:rsidR="002A4C35" w:rsidRPr="0001188E" w:rsidRDefault="002A4C35" w:rsidP="00056BD8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4" w:type="dxa"/>
          </w:tcPr>
          <w:p w:rsidR="002A4C35" w:rsidRPr="0001188E" w:rsidRDefault="002A4C35" w:rsidP="00056BD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1188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.354</w:t>
            </w:r>
          </w:p>
        </w:tc>
      </w:tr>
      <w:tr w:rsidR="002A4C35" w:rsidRPr="0001188E" w:rsidTr="00056BD8">
        <w:trPr>
          <w:trHeight w:val="300"/>
        </w:trPr>
        <w:tc>
          <w:tcPr>
            <w:tcW w:w="3217" w:type="dxa"/>
          </w:tcPr>
          <w:p w:rsidR="002A4C35" w:rsidRPr="0001188E" w:rsidRDefault="002A4C35" w:rsidP="00056BD8">
            <w:pPr>
              <w:widowControl/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1188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ACR(</w:t>
            </w:r>
            <w:r w:rsidRPr="0001188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g/gCre</w:t>
            </w:r>
            <w:r w:rsidRPr="0001188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634" w:type="dxa"/>
          </w:tcPr>
          <w:p w:rsidR="002A4C35" w:rsidRPr="0001188E" w:rsidRDefault="002A4C35" w:rsidP="00056BD8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1188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2.7±51.12</w:t>
            </w:r>
          </w:p>
        </w:tc>
        <w:tc>
          <w:tcPr>
            <w:tcW w:w="260" w:type="dxa"/>
          </w:tcPr>
          <w:p w:rsidR="002A4C35" w:rsidRPr="0001188E" w:rsidRDefault="002A4C35" w:rsidP="00056BD8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2" w:type="dxa"/>
          </w:tcPr>
          <w:p w:rsidR="002A4C35" w:rsidRPr="0001188E" w:rsidRDefault="002A4C35" w:rsidP="00056BD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1188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58.2</w:t>
            </w:r>
            <w:r w:rsidRPr="0001188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74.18</w:t>
            </w:r>
          </w:p>
        </w:tc>
        <w:tc>
          <w:tcPr>
            <w:tcW w:w="236" w:type="dxa"/>
          </w:tcPr>
          <w:p w:rsidR="002A4C35" w:rsidRPr="0001188E" w:rsidRDefault="002A4C35" w:rsidP="00056BD8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4" w:type="dxa"/>
          </w:tcPr>
          <w:p w:rsidR="002A4C35" w:rsidRPr="0001188E" w:rsidRDefault="002A4C35" w:rsidP="00056BD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1188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89</w:t>
            </w:r>
          </w:p>
        </w:tc>
      </w:tr>
      <w:tr w:rsidR="002A4C35" w:rsidRPr="00A142F4" w:rsidTr="00056BD8">
        <w:trPr>
          <w:trHeight w:val="200"/>
        </w:trPr>
        <w:tc>
          <w:tcPr>
            <w:tcW w:w="3217" w:type="dxa"/>
            <w:hideMark/>
          </w:tcPr>
          <w:p w:rsidR="002A4C35" w:rsidRPr="00A142F4" w:rsidRDefault="002A4C35" w:rsidP="00056BD8">
            <w:pPr>
              <w:widowControl/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142F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GFR(</w:t>
            </w:r>
            <w:r w:rsidRPr="00A26CC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l/min/1.73 m</w:t>
            </w:r>
            <w:r w:rsidRPr="00A26CC6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Pr="00A142F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634" w:type="dxa"/>
            <w:hideMark/>
          </w:tcPr>
          <w:p w:rsidR="002A4C35" w:rsidRPr="00A142F4" w:rsidRDefault="002A4C35" w:rsidP="00056BD8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2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.8</w:t>
            </w:r>
            <w:r w:rsidRPr="00A57D6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9.65</w:t>
            </w:r>
          </w:p>
        </w:tc>
        <w:tc>
          <w:tcPr>
            <w:tcW w:w="260" w:type="dxa"/>
            <w:hideMark/>
          </w:tcPr>
          <w:p w:rsidR="002A4C35" w:rsidRPr="00A142F4" w:rsidRDefault="002A4C35" w:rsidP="00056BD8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2" w:type="dxa"/>
          </w:tcPr>
          <w:p w:rsidR="002A4C35" w:rsidRPr="00A142F4" w:rsidRDefault="002A4C35" w:rsidP="00056BD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 w:rsidRPr="00A142F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1.36</w:t>
            </w:r>
          </w:p>
        </w:tc>
        <w:tc>
          <w:tcPr>
            <w:tcW w:w="236" w:type="dxa"/>
            <w:hideMark/>
          </w:tcPr>
          <w:p w:rsidR="002A4C35" w:rsidRPr="00A142F4" w:rsidRDefault="002A4C35" w:rsidP="00056BD8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4" w:type="dxa"/>
          </w:tcPr>
          <w:p w:rsidR="002A4C35" w:rsidRPr="00A142F4" w:rsidRDefault="002A4C35" w:rsidP="00056BD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0153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6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2A4C35" w:rsidRPr="00A142F4" w:rsidTr="00056BD8">
        <w:trPr>
          <w:trHeight w:val="200"/>
        </w:trPr>
        <w:tc>
          <w:tcPr>
            <w:tcW w:w="3217" w:type="dxa"/>
            <w:hideMark/>
          </w:tcPr>
          <w:p w:rsidR="002A4C35" w:rsidRPr="00A142F4" w:rsidRDefault="002A4C35" w:rsidP="00056BD8">
            <w:pPr>
              <w:widowControl/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142F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UA(μmol/L)</w:t>
            </w:r>
          </w:p>
        </w:tc>
        <w:tc>
          <w:tcPr>
            <w:tcW w:w="2634" w:type="dxa"/>
            <w:hideMark/>
          </w:tcPr>
          <w:p w:rsidR="002A4C35" w:rsidRPr="00A142F4" w:rsidRDefault="002A4C35" w:rsidP="00056BD8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bookmarkStart w:id="0" w:name="OLE_LINK1"/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234.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  <w:r w:rsidRPr="00A57D6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6.57</w:t>
            </w:r>
            <w:bookmarkEnd w:id="0"/>
          </w:p>
        </w:tc>
        <w:tc>
          <w:tcPr>
            <w:tcW w:w="260" w:type="dxa"/>
            <w:hideMark/>
          </w:tcPr>
          <w:p w:rsidR="002A4C35" w:rsidRPr="00A142F4" w:rsidRDefault="002A4C35" w:rsidP="00056BD8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2" w:type="dxa"/>
          </w:tcPr>
          <w:p w:rsidR="002A4C35" w:rsidRPr="00A142F4" w:rsidRDefault="002A4C35" w:rsidP="00056BD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bookmarkStart w:id="1" w:name="OLE_LINK2"/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247.9</w:t>
            </w:r>
            <w:bookmarkEnd w:id="1"/>
            <w:r w:rsidRPr="00A57D6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3.34</w:t>
            </w:r>
          </w:p>
        </w:tc>
        <w:tc>
          <w:tcPr>
            <w:tcW w:w="236" w:type="dxa"/>
            <w:hideMark/>
          </w:tcPr>
          <w:p w:rsidR="002A4C35" w:rsidRPr="00A142F4" w:rsidRDefault="002A4C35" w:rsidP="00056BD8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</w:pPr>
          </w:p>
        </w:tc>
        <w:tc>
          <w:tcPr>
            <w:tcW w:w="1534" w:type="dxa"/>
          </w:tcPr>
          <w:p w:rsidR="002A4C35" w:rsidRPr="00246F76" w:rsidRDefault="002A4C35" w:rsidP="00056BD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.2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2A4C35" w:rsidRPr="00A142F4" w:rsidTr="00056BD8">
        <w:trPr>
          <w:trHeight w:val="300"/>
        </w:trPr>
        <w:tc>
          <w:tcPr>
            <w:tcW w:w="3217" w:type="dxa"/>
            <w:hideMark/>
          </w:tcPr>
          <w:p w:rsidR="002A4C35" w:rsidRPr="00A142F4" w:rsidRDefault="002A4C35" w:rsidP="00056BD8">
            <w:pPr>
              <w:widowControl/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142F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BG(</w:t>
            </w:r>
            <w:proofErr w:type="spellStart"/>
            <w:r w:rsidRPr="00A142F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mol</w:t>
            </w:r>
            <w:proofErr w:type="spellEnd"/>
            <w:r w:rsidRPr="00A142F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/L)</w:t>
            </w:r>
          </w:p>
        </w:tc>
        <w:tc>
          <w:tcPr>
            <w:tcW w:w="2634" w:type="dxa"/>
            <w:hideMark/>
          </w:tcPr>
          <w:p w:rsidR="002A4C35" w:rsidRPr="00A142F4" w:rsidRDefault="002A4C35" w:rsidP="00056BD8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9.2</w:t>
            </w:r>
            <w:r w:rsidRPr="00A57D6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23</w:t>
            </w:r>
          </w:p>
        </w:tc>
        <w:tc>
          <w:tcPr>
            <w:tcW w:w="260" w:type="dxa"/>
            <w:hideMark/>
          </w:tcPr>
          <w:p w:rsidR="002A4C35" w:rsidRPr="00A142F4" w:rsidRDefault="002A4C35" w:rsidP="00056BD8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2" w:type="dxa"/>
          </w:tcPr>
          <w:p w:rsidR="002A4C35" w:rsidRPr="00A142F4" w:rsidRDefault="002A4C35" w:rsidP="00056BD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  <w:r w:rsidRPr="00A57D6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59</w:t>
            </w:r>
          </w:p>
        </w:tc>
        <w:tc>
          <w:tcPr>
            <w:tcW w:w="236" w:type="dxa"/>
            <w:hideMark/>
          </w:tcPr>
          <w:p w:rsidR="002A4C35" w:rsidRPr="00A142F4" w:rsidRDefault="002A4C35" w:rsidP="00056BD8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4" w:type="dxa"/>
          </w:tcPr>
          <w:p w:rsidR="002A4C35" w:rsidRPr="00A142F4" w:rsidRDefault="002A4C35" w:rsidP="00056BD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5003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79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2A4C35" w:rsidRPr="00A142F4" w:rsidTr="00056BD8">
        <w:trPr>
          <w:trHeight w:val="280"/>
        </w:trPr>
        <w:tc>
          <w:tcPr>
            <w:tcW w:w="3217" w:type="dxa"/>
            <w:hideMark/>
          </w:tcPr>
          <w:p w:rsidR="002A4C35" w:rsidRPr="00A142F4" w:rsidRDefault="002A4C35" w:rsidP="00056BD8">
            <w:pPr>
              <w:widowControl/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142F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,5-AG(</w:t>
            </w:r>
            <w:proofErr w:type="spellStart"/>
            <w:r w:rsidRPr="00A142F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μg</w:t>
            </w:r>
            <w:proofErr w:type="spellEnd"/>
            <w:r w:rsidRPr="00A142F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/</w:t>
            </w:r>
            <w:proofErr w:type="spellStart"/>
            <w:r w:rsidRPr="00A142F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L</w:t>
            </w:r>
            <w:proofErr w:type="spellEnd"/>
            <w:r w:rsidRPr="00A142F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634" w:type="dxa"/>
            <w:hideMark/>
          </w:tcPr>
          <w:p w:rsidR="002A4C35" w:rsidRPr="00A412CF" w:rsidRDefault="002A4C35" w:rsidP="00056BD8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412CF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5.6</w:t>
            </w:r>
            <w:r w:rsidRPr="00A412C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5.70</w:t>
            </w:r>
          </w:p>
        </w:tc>
        <w:tc>
          <w:tcPr>
            <w:tcW w:w="260" w:type="dxa"/>
            <w:hideMark/>
          </w:tcPr>
          <w:p w:rsidR="002A4C35" w:rsidRPr="00A412CF" w:rsidRDefault="002A4C35" w:rsidP="00056BD8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2" w:type="dxa"/>
          </w:tcPr>
          <w:p w:rsidR="002A4C35" w:rsidRPr="00A412CF" w:rsidRDefault="002A4C35" w:rsidP="00056BD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412CF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6.</w:t>
            </w:r>
            <w:r w:rsidRPr="00A412C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±6.21</w:t>
            </w:r>
          </w:p>
        </w:tc>
        <w:tc>
          <w:tcPr>
            <w:tcW w:w="236" w:type="dxa"/>
            <w:hideMark/>
          </w:tcPr>
          <w:p w:rsidR="002A4C35" w:rsidRPr="00A142F4" w:rsidRDefault="002A4C35" w:rsidP="00056BD8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4" w:type="dxa"/>
          </w:tcPr>
          <w:p w:rsidR="002A4C35" w:rsidRPr="00A142F4" w:rsidRDefault="002A4C35" w:rsidP="00056BD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6</w:t>
            </w:r>
          </w:p>
        </w:tc>
      </w:tr>
      <w:tr w:rsidR="002A4C35" w:rsidRPr="00A142F4" w:rsidTr="00056BD8">
        <w:trPr>
          <w:trHeight w:val="240"/>
        </w:trPr>
        <w:tc>
          <w:tcPr>
            <w:tcW w:w="3217" w:type="dxa"/>
            <w:hideMark/>
          </w:tcPr>
          <w:p w:rsidR="002A4C35" w:rsidRPr="00A142F4" w:rsidRDefault="002A4C35" w:rsidP="00056BD8">
            <w:pPr>
              <w:widowControl/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A142F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bA1C(</w:t>
            </w:r>
            <w:proofErr w:type="gramEnd"/>
            <w:r w:rsidRPr="00A142F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634" w:type="dxa"/>
            <w:hideMark/>
          </w:tcPr>
          <w:p w:rsidR="002A4C35" w:rsidRPr="00A412CF" w:rsidRDefault="002A4C35" w:rsidP="00056BD8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412CF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9.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  <w:r w:rsidRPr="00A412C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2.41</w:t>
            </w:r>
          </w:p>
        </w:tc>
        <w:tc>
          <w:tcPr>
            <w:tcW w:w="260" w:type="dxa"/>
            <w:hideMark/>
          </w:tcPr>
          <w:p w:rsidR="002A4C35" w:rsidRPr="00A412CF" w:rsidRDefault="002A4C35" w:rsidP="00056BD8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2" w:type="dxa"/>
          </w:tcPr>
          <w:p w:rsidR="002A4C35" w:rsidRPr="00A412CF" w:rsidRDefault="002A4C35" w:rsidP="00056BD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412CF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9.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bookmarkStart w:id="2" w:name="_GoBack"/>
            <w:bookmarkEnd w:id="2"/>
            <w:r w:rsidRPr="00A412C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2.30</w:t>
            </w:r>
          </w:p>
        </w:tc>
        <w:tc>
          <w:tcPr>
            <w:tcW w:w="236" w:type="dxa"/>
            <w:hideMark/>
          </w:tcPr>
          <w:p w:rsidR="002A4C35" w:rsidRPr="00A142F4" w:rsidRDefault="002A4C35" w:rsidP="00056BD8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4" w:type="dxa"/>
          </w:tcPr>
          <w:p w:rsidR="002A4C35" w:rsidRPr="00A142F4" w:rsidRDefault="002A4C35" w:rsidP="00056BD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0C5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537</w:t>
            </w:r>
          </w:p>
        </w:tc>
      </w:tr>
      <w:tr w:rsidR="002A4C35" w:rsidRPr="00A142F4" w:rsidTr="00056BD8">
        <w:trPr>
          <w:trHeight w:val="240"/>
        </w:trPr>
        <w:tc>
          <w:tcPr>
            <w:tcW w:w="3217" w:type="dxa"/>
            <w:hideMark/>
          </w:tcPr>
          <w:p w:rsidR="002A4C35" w:rsidRPr="00A142F4" w:rsidRDefault="002A4C35" w:rsidP="00056BD8">
            <w:pPr>
              <w:widowControl/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142F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DL(</w:t>
            </w:r>
            <w:proofErr w:type="spellStart"/>
            <w:r w:rsidRPr="00A142F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mol</w:t>
            </w:r>
            <w:proofErr w:type="spellEnd"/>
            <w:r w:rsidRPr="00A142F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/L)</w:t>
            </w:r>
          </w:p>
        </w:tc>
        <w:tc>
          <w:tcPr>
            <w:tcW w:w="2634" w:type="dxa"/>
            <w:hideMark/>
          </w:tcPr>
          <w:p w:rsidR="002A4C35" w:rsidRPr="00A142F4" w:rsidRDefault="002A4C35" w:rsidP="00056BD8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.2</w:t>
            </w:r>
            <w:r w:rsidRPr="00A57D6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37</w:t>
            </w:r>
          </w:p>
        </w:tc>
        <w:tc>
          <w:tcPr>
            <w:tcW w:w="260" w:type="dxa"/>
            <w:hideMark/>
          </w:tcPr>
          <w:p w:rsidR="002A4C35" w:rsidRPr="00A142F4" w:rsidRDefault="002A4C35" w:rsidP="00056BD8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2" w:type="dxa"/>
          </w:tcPr>
          <w:p w:rsidR="002A4C35" w:rsidRPr="00A142F4" w:rsidRDefault="002A4C35" w:rsidP="00056BD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.2</w:t>
            </w:r>
            <w:r w:rsidRPr="00A57D6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30</w:t>
            </w:r>
          </w:p>
        </w:tc>
        <w:tc>
          <w:tcPr>
            <w:tcW w:w="236" w:type="dxa"/>
            <w:hideMark/>
          </w:tcPr>
          <w:p w:rsidR="002A4C35" w:rsidRPr="00A142F4" w:rsidRDefault="002A4C35" w:rsidP="00056BD8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</w:pPr>
          </w:p>
        </w:tc>
        <w:tc>
          <w:tcPr>
            <w:tcW w:w="1534" w:type="dxa"/>
          </w:tcPr>
          <w:p w:rsidR="002A4C35" w:rsidRPr="006B0C5D" w:rsidRDefault="002A4C35" w:rsidP="00056BD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0C5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74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2A4C35" w:rsidRPr="00A142F4" w:rsidTr="00056BD8">
        <w:trPr>
          <w:trHeight w:val="240"/>
        </w:trPr>
        <w:tc>
          <w:tcPr>
            <w:tcW w:w="3217" w:type="dxa"/>
            <w:hideMark/>
          </w:tcPr>
          <w:p w:rsidR="002A4C35" w:rsidRPr="00A142F4" w:rsidRDefault="002A4C35" w:rsidP="00056BD8">
            <w:pPr>
              <w:widowControl/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142F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DL(</w:t>
            </w:r>
            <w:proofErr w:type="spellStart"/>
            <w:r w:rsidRPr="00A142F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mol</w:t>
            </w:r>
            <w:proofErr w:type="spellEnd"/>
            <w:r w:rsidRPr="00A142F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/L)</w:t>
            </w:r>
          </w:p>
        </w:tc>
        <w:tc>
          <w:tcPr>
            <w:tcW w:w="2634" w:type="dxa"/>
            <w:hideMark/>
          </w:tcPr>
          <w:p w:rsidR="002A4C35" w:rsidRPr="00A142F4" w:rsidRDefault="002A4C35" w:rsidP="00056BD8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2.7</w:t>
            </w:r>
            <w:r w:rsidRPr="00A57D6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76</w:t>
            </w:r>
          </w:p>
        </w:tc>
        <w:tc>
          <w:tcPr>
            <w:tcW w:w="260" w:type="dxa"/>
            <w:hideMark/>
          </w:tcPr>
          <w:p w:rsidR="002A4C35" w:rsidRPr="00A142F4" w:rsidRDefault="002A4C35" w:rsidP="00056BD8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2" w:type="dxa"/>
          </w:tcPr>
          <w:p w:rsidR="002A4C35" w:rsidRPr="00A142F4" w:rsidRDefault="002A4C35" w:rsidP="00056BD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2.7</w:t>
            </w:r>
            <w:r w:rsidRPr="00A57D6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06</w:t>
            </w:r>
          </w:p>
        </w:tc>
        <w:tc>
          <w:tcPr>
            <w:tcW w:w="236" w:type="dxa"/>
            <w:hideMark/>
          </w:tcPr>
          <w:p w:rsidR="002A4C35" w:rsidRPr="00A142F4" w:rsidRDefault="002A4C35" w:rsidP="00056BD8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4" w:type="dxa"/>
          </w:tcPr>
          <w:p w:rsidR="002A4C35" w:rsidRPr="00A142F4" w:rsidRDefault="002A4C35" w:rsidP="00056BD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0C5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640</w:t>
            </w:r>
          </w:p>
        </w:tc>
      </w:tr>
      <w:tr w:rsidR="002A4C35" w:rsidRPr="00A142F4" w:rsidTr="00056BD8">
        <w:trPr>
          <w:trHeight w:val="240"/>
        </w:trPr>
        <w:tc>
          <w:tcPr>
            <w:tcW w:w="3217" w:type="dxa"/>
            <w:hideMark/>
          </w:tcPr>
          <w:p w:rsidR="002A4C35" w:rsidRPr="00A142F4" w:rsidRDefault="002A4C35" w:rsidP="00056BD8">
            <w:pPr>
              <w:widowControl/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142F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C(</w:t>
            </w:r>
            <w:proofErr w:type="spellStart"/>
            <w:r w:rsidRPr="00A142F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mol</w:t>
            </w:r>
            <w:proofErr w:type="spellEnd"/>
            <w:r w:rsidRPr="00A142F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/L)</w:t>
            </w:r>
          </w:p>
        </w:tc>
        <w:tc>
          <w:tcPr>
            <w:tcW w:w="2634" w:type="dxa"/>
            <w:hideMark/>
          </w:tcPr>
          <w:p w:rsidR="002A4C35" w:rsidRPr="00A142F4" w:rsidRDefault="002A4C35" w:rsidP="00056BD8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4.8</w:t>
            </w:r>
            <w:r w:rsidRPr="00A57D6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0</w:t>
            </w:r>
          </w:p>
        </w:tc>
        <w:tc>
          <w:tcPr>
            <w:tcW w:w="260" w:type="dxa"/>
            <w:hideMark/>
          </w:tcPr>
          <w:p w:rsidR="002A4C35" w:rsidRPr="00A142F4" w:rsidRDefault="002A4C35" w:rsidP="00056BD8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2" w:type="dxa"/>
          </w:tcPr>
          <w:p w:rsidR="002A4C35" w:rsidRPr="00A142F4" w:rsidRDefault="002A4C35" w:rsidP="00056BD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4.8</w:t>
            </w:r>
            <w:r w:rsidRPr="00A57D6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12</w:t>
            </w:r>
          </w:p>
        </w:tc>
        <w:tc>
          <w:tcPr>
            <w:tcW w:w="236" w:type="dxa"/>
            <w:hideMark/>
          </w:tcPr>
          <w:p w:rsidR="002A4C35" w:rsidRPr="00A142F4" w:rsidRDefault="002A4C35" w:rsidP="00056BD8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4" w:type="dxa"/>
          </w:tcPr>
          <w:p w:rsidR="002A4C35" w:rsidRPr="00A142F4" w:rsidRDefault="002A4C35" w:rsidP="00056BD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0C5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76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2A4C35" w:rsidRPr="00A142F4" w:rsidTr="00056BD8">
        <w:trPr>
          <w:trHeight w:val="240"/>
        </w:trPr>
        <w:tc>
          <w:tcPr>
            <w:tcW w:w="3217" w:type="dxa"/>
            <w:tcBorders>
              <w:bottom w:val="single" w:sz="6" w:space="0" w:color="auto"/>
            </w:tcBorders>
            <w:hideMark/>
          </w:tcPr>
          <w:p w:rsidR="002A4C35" w:rsidRPr="00A142F4" w:rsidRDefault="002A4C35" w:rsidP="00056BD8">
            <w:pPr>
              <w:widowControl/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142F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G(</w:t>
            </w:r>
            <w:proofErr w:type="spellStart"/>
            <w:r w:rsidRPr="00A142F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mol</w:t>
            </w:r>
            <w:proofErr w:type="spellEnd"/>
            <w:r w:rsidRPr="00A142F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/L)</w:t>
            </w:r>
          </w:p>
        </w:tc>
        <w:tc>
          <w:tcPr>
            <w:tcW w:w="2634" w:type="dxa"/>
            <w:tcBorders>
              <w:bottom w:val="single" w:sz="6" w:space="0" w:color="auto"/>
            </w:tcBorders>
            <w:hideMark/>
          </w:tcPr>
          <w:p w:rsidR="002A4C35" w:rsidRPr="00A142F4" w:rsidRDefault="002A4C35" w:rsidP="00056BD8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2.2</w:t>
            </w:r>
            <w:r w:rsidRPr="00A57D6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62</w:t>
            </w:r>
          </w:p>
        </w:tc>
        <w:tc>
          <w:tcPr>
            <w:tcW w:w="260" w:type="dxa"/>
            <w:tcBorders>
              <w:bottom w:val="single" w:sz="6" w:space="0" w:color="auto"/>
            </w:tcBorders>
            <w:hideMark/>
          </w:tcPr>
          <w:p w:rsidR="002A4C35" w:rsidRPr="00A142F4" w:rsidRDefault="002A4C35" w:rsidP="00056BD8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2" w:type="dxa"/>
            <w:tcBorders>
              <w:bottom w:val="single" w:sz="6" w:space="0" w:color="auto"/>
            </w:tcBorders>
          </w:tcPr>
          <w:p w:rsidR="002A4C35" w:rsidRPr="00A142F4" w:rsidRDefault="002A4C35" w:rsidP="00056BD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.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  <w:r w:rsidRPr="00A57D6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06</w:t>
            </w:r>
          </w:p>
        </w:tc>
        <w:tc>
          <w:tcPr>
            <w:tcW w:w="236" w:type="dxa"/>
            <w:tcBorders>
              <w:bottom w:val="single" w:sz="6" w:space="0" w:color="auto"/>
            </w:tcBorders>
            <w:hideMark/>
          </w:tcPr>
          <w:p w:rsidR="002A4C35" w:rsidRPr="00A142F4" w:rsidRDefault="002A4C35" w:rsidP="00056BD8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4" w:type="dxa"/>
            <w:tcBorders>
              <w:bottom w:val="single" w:sz="6" w:space="0" w:color="auto"/>
            </w:tcBorders>
          </w:tcPr>
          <w:p w:rsidR="002A4C35" w:rsidRPr="00A142F4" w:rsidRDefault="002A4C35" w:rsidP="00056BD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B0C5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90</w:t>
            </w:r>
          </w:p>
        </w:tc>
      </w:tr>
      <w:tr w:rsidR="002A4C35" w:rsidRPr="00A142F4" w:rsidTr="00056BD8">
        <w:trPr>
          <w:trHeight w:val="240"/>
        </w:trPr>
        <w:tc>
          <w:tcPr>
            <w:tcW w:w="9923" w:type="dxa"/>
            <w:gridSpan w:val="6"/>
            <w:hideMark/>
          </w:tcPr>
          <w:p w:rsidR="002A4C35" w:rsidRDefault="002A4C35" w:rsidP="00056BD8">
            <w:pPr>
              <w:autoSpaceDE w:val="0"/>
              <w:autoSpaceDN w:val="0"/>
              <w:adjustRightInd w:val="0"/>
              <w:spacing w:line="276" w:lineRule="auto"/>
              <w:ind w:leftChars="50" w:left="225" w:hangingChars="50" w:hanging="12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SBP: </w:t>
            </w:r>
            <w:r w:rsidRPr="00E3643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ystolic blood pressure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; DBP: </w:t>
            </w:r>
            <w:r w:rsidRPr="005718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iastolic blood pressure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; </w:t>
            </w:r>
            <w:r w:rsidRPr="007A28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DL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: 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igh density lipoprotein; LDL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:</w:t>
            </w:r>
          </w:p>
          <w:p w:rsidR="002A4C35" w:rsidRPr="00E36432" w:rsidRDefault="002A4C35" w:rsidP="00056BD8">
            <w:pPr>
              <w:autoSpaceDE w:val="0"/>
              <w:autoSpaceDN w:val="0"/>
              <w:adjustRightInd w:val="0"/>
              <w:spacing w:line="276" w:lineRule="auto"/>
              <w:ind w:leftChars="50" w:left="225" w:hangingChars="50" w:hanging="120"/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</w:pPr>
            <w:r w:rsidRPr="007A28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ow density lipoprotein; TC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: </w:t>
            </w:r>
            <w:r w:rsidRPr="007A28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otal cholesterol; TG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: </w:t>
            </w:r>
            <w:r w:rsidRPr="007A28F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riglycerides</w:t>
            </w:r>
          </w:p>
        </w:tc>
      </w:tr>
    </w:tbl>
    <w:p w:rsidR="002A4C35" w:rsidRPr="00683A12" w:rsidRDefault="002A4C35" w:rsidP="002A4C35">
      <w:pPr>
        <w:rPr>
          <w:rFonts w:ascii="Times New Roman" w:hAnsi="Times New Roman"/>
          <w:b/>
          <w:sz w:val="28"/>
          <w:szCs w:val="28"/>
        </w:rPr>
      </w:pPr>
    </w:p>
    <w:p w:rsidR="002A4C35" w:rsidRDefault="002A4C35" w:rsidP="002A4C35">
      <w:pPr>
        <w:rPr>
          <w:rFonts w:ascii="Times New Roman" w:hAnsi="Times New Roman"/>
          <w:b/>
          <w:sz w:val="28"/>
          <w:szCs w:val="28"/>
        </w:rPr>
      </w:pPr>
    </w:p>
    <w:p w:rsidR="002A4C35" w:rsidRDefault="002A4C35" w:rsidP="002A4C35">
      <w:pPr>
        <w:rPr>
          <w:rFonts w:ascii="Times New Roman" w:hAnsi="Times New Roman"/>
          <w:b/>
          <w:sz w:val="28"/>
          <w:szCs w:val="28"/>
        </w:rPr>
      </w:pPr>
    </w:p>
    <w:p w:rsidR="002A4C35" w:rsidRDefault="002A4C35" w:rsidP="002A4C35">
      <w:pPr>
        <w:rPr>
          <w:rFonts w:ascii="Times New Roman" w:hAnsi="Times New Roman"/>
          <w:b/>
          <w:sz w:val="28"/>
          <w:szCs w:val="28"/>
        </w:rPr>
      </w:pPr>
    </w:p>
    <w:p w:rsidR="002A4C35" w:rsidRDefault="002A4C35" w:rsidP="002A4C35">
      <w:pPr>
        <w:rPr>
          <w:rFonts w:ascii="Times New Roman" w:hAnsi="Times New Roman"/>
          <w:b/>
          <w:sz w:val="28"/>
          <w:szCs w:val="28"/>
        </w:rPr>
      </w:pPr>
    </w:p>
    <w:p w:rsidR="002A4C35" w:rsidRPr="00122FD5" w:rsidRDefault="002A4C35" w:rsidP="002A4C35">
      <w:pPr>
        <w:rPr>
          <w:rFonts w:ascii="Times New Roman" w:hAnsi="Times New Roman"/>
          <w:b/>
          <w:sz w:val="28"/>
          <w:szCs w:val="28"/>
        </w:rPr>
      </w:pPr>
    </w:p>
    <w:p w:rsidR="002A4C35" w:rsidRDefault="002A4C35" w:rsidP="002A4C35">
      <w:pPr>
        <w:spacing w:line="276" w:lineRule="auto"/>
        <w:jc w:val="left"/>
        <w:rPr>
          <w:rFonts w:ascii="Times New Roman" w:hAnsi="Times New Roman"/>
          <w:b/>
          <w:color w:val="000000"/>
          <w:sz w:val="24"/>
          <w:szCs w:val="24"/>
        </w:rPr>
      </w:pPr>
      <w:r w:rsidRPr="00A142F4">
        <w:rPr>
          <w:rFonts w:ascii="Times New Roman" w:hAnsi="Times New Roman"/>
          <w:b/>
          <w:color w:val="000000"/>
          <w:sz w:val="24"/>
          <w:szCs w:val="24"/>
        </w:rPr>
        <w:lastRenderedPageBreak/>
        <w:t xml:space="preserve">Table </w:t>
      </w:r>
      <w:proofErr w:type="gramStart"/>
      <w:r>
        <w:rPr>
          <w:rFonts w:ascii="Times New Roman" w:hAnsi="Times New Roman"/>
          <w:b/>
          <w:color w:val="000000"/>
          <w:sz w:val="24"/>
          <w:szCs w:val="24"/>
        </w:rPr>
        <w:t>S2</w:t>
      </w:r>
      <w:r w:rsidRPr="00A142F4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Pr="00A142F4">
        <w:rPr>
          <w:rFonts w:ascii="Times New Roman" w:hAnsi="Times New Roman"/>
          <w:b/>
          <w:color w:val="000000"/>
          <w:sz w:val="24"/>
          <w:szCs w:val="24"/>
        </w:rPr>
        <w:t>Correlations</w:t>
      </w:r>
      <w:proofErr w:type="gramEnd"/>
      <w:r w:rsidRPr="0037337A">
        <w:rPr>
          <w:rFonts w:ascii="Times New Roman" w:hAnsi="Times New Roman"/>
          <w:b/>
          <w:color w:val="000000"/>
          <w:sz w:val="24"/>
          <w:szCs w:val="24"/>
        </w:rPr>
        <w:t xml:space="preserve"> between</w:t>
      </w:r>
      <w:r>
        <w:rPr>
          <w:rFonts w:ascii="Times New Roman" w:hAnsi="Times New Roman"/>
          <w:b/>
          <w:color w:val="000000"/>
          <w:sz w:val="24"/>
          <w:szCs w:val="24"/>
        </w:rPr>
        <w:t xml:space="preserve"> 1,5-anhydroglucitol </w:t>
      </w:r>
      <w:r>
        <w:rPr>
          <w:rFonts w:ascii="Times New Roman" w:hAnsi="Times New Roman" w:hint="eastAsia"/>
          <w:b/>
          <w:color w:val="000000"/>
          <w:sz w:val="24"/>
          <w:szCs w:val="24"/>
        </w:rPr>
        <w:t>and uric acid</w:t>
      </w:r>
      <w:r>
        <w:rPr>
          <w:rFonts w:ascii="Times New Roman" w:hAnsi="Times New Roman"/>
          <w:b/>
          <w:color w:val="000000"/>
          <w:sz w:val="24"/>
          <w:szCs w:val="24"/>
        </w:rPr>
        <w:t xml:space="preserve"> with different ACR</w:t>
      </w:r>
    </w:p>
    <w:p w:rsidR="002A4C35" w:rsidRDefault="002A4C35" w:rsidP="002A4C35">
      <w:pPr>
        <w:spacing w:line="276" w:lineRule="auto"/>
        <w:jc w:val="left"/>
        <w:rPr>
          <w:rFonts w:ascii="Times New Roman" w:hAnsi="Times New Roman"/>
          <w:b/>
          <w:color w:val="000000"/>
          <w:sz w:val="24"/>
          <w:szCs w:val="24"/>
        </w:rPr>
      </w:pPr>
    </w:p>
    <w:tbl>
      <w:tblPr>
        <w:tblW w:w="4694" w:type="pct"/>
        <w:tblLook w:val="04A0"/>
      </w:tblPr>
      <w:tblGrid>
        <w:gridCol w:w="2246"/>
        <w:gridCol w:w="1826"/>
        <w:gridCol w:w="1520"/>
        <w:gridCol w:w="227"/>
        <w:gridCol w:w="2181"/>
      </w:tblGrid>
      <w:tr w:rsidR="002A4C35" w:rsidRPr="00A142F4" w:rsidTr="00056BD8">
        <w:trPr>
          <w:trHeight w:val="312"/>
        </w:trPr>
        <w:tc>
          <w:tcPr>
            <w:tcW w:w="2545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2A4C35" w:rsidRPr="00A142F4" w:rsidRDefault="002A4C35" w:rsidP="00056BD8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55" w:type="pct"/>
            <w:gridSpan w:val="3"/>
            <w:tcBorders>
              <w:top w:val="single" w:sz="4" w:space="0" w:color="auto"/>
            </w:tcBorders>
            <w:vAlign w:val="center"/>
          </w:tcPr>
          <w:p w:rsidR="002A4C35" w:rsidRPr="00A142F4" w:rsidRDefault="002A4C35" w:rsidP="00056BD8">
            <w:pPr>
              <w:spacing w:line="276" w:lineRule="auto"/>
              <w:ind w:firstLineChars="550" w:firstLine="132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,5-AG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vs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UA</w:t>
            </w:r>
          </w:p>
        </w:tc>
      </w:tr>
      <w:tr w:rsidR="002A4C35" w:rsidRPr="00A142F4" w:rsidTr="00056BD8">
        <w:trPr>
          <w:trHeight w:val="451"/>
        </w:trPr>
        <w:tc>
          <w:tcPr>
            <w:tcW w:w="1404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2A4C35" w:rsidRPr="00A142F4" w:rsidRDefault="002A4C35" w:rsidP="00056BD8">
            <w:pPr>
              <w:widowControl/>
              <w:spacing w:line="276" w:lineRule="auto"/>
              <w:ind w:firstLineChars="200" w:firstLine="48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CR</w:t>
            </w:r>
            <w:r w:rsidRPr="00A142F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 w:rsidRPr="0093075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g/gCre</w:t>
            </w:r>
            <w:r w:rsidRPr="00A142F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41" w:type="pct"/>
            <w:tcBorders>
              <w:bottom w:val="single" w:sz="4" w:space="0" w:color="auto"/>
            </w:tcBorders>
            <w:vAlign w:val="center"/>
          </w:tcPr>
          <w:p w:rsidR="002A4C35" w:rsidRPr="00A142F4" w:rsidRDefault="002A4C35" w:rsidP="00056BD8">
            <w:pPr>
              <w:spacing w:line="276" w:lineRule="auto"/>
              <w:ind w:firstLineChars="100" w:firstLine="24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142F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o.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ubjects</w:t>
            </w:r>
            <w:proofErr w:type="spellEnd"/>
          </w:p>
        </w:tc>
        <w:tc>
          <w:tcPr>
            <w:tcW w:w="95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A4C35" w:rsidRPr="00A142F4" w:rsidRDefault="002A4C35" w:rsidP="00056BD8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   r</w:t>
            </w:r>
          </w:p>
        </w:tc>
        <w:tc>
          <w:tcPr>
            <w:tcW w:w="14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A4C35" w:rsidRPr="00A142F4" w:rsidRDefault="002A4C35" w:rsidP="00056BD8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  </w:t>
            </w:r>
          </w:p>
        </w:tc>
        <w:tc>
          <w:tcPr>
            <w:tcW w:w="136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A4C35" w:rsidRPr="00A142F4" w:rsidRDefault="002A4C35" w:rsidP="00056BD8">
            <w:pPr>
              <w:widowControl/>
              <w:spacing w:line="276" w:lineRule="auto"/>
              <w:ind w:firstLineChars="350" w:firstLine="84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142F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 w:rsidR="002A4C35" w:rsidRPr="00A142F4" w:rsidTr="00056BD8">
        <w:trPr>
          <w:trHeight w:val="312"/>
        </w:trPr>
        <w:tc>
          <w:tcPr>
            <w:tcW w:w="1404" w:type="pct"/>
            <w:tcBorders>
              <w:top w:val="single" w:sz="4" w:space="0" w:color="auto"/>
            </w:tcBorders>
            <w:noWrap/>
            <w:vAlign w:val="center"/>
            <w:hideMark/>
          </w:tcPr>
          <w:p w:rsidR="002A4C35" w:rsidRPr="00A142F4" w:rsidRDefault="002A4C35" w:rsidP="00056BD8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＜</w:t>
            </w:r>
            <w:r w:rsidRPr="00A142F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141" w:type="pct"/>
            <w:tcBorders>
              <w:top w:val="single" w:sz="4" w:space="0" w:color="auto"/>
            </w:tcBorders>
            <w:vAlign w:val="center"/>
          </w:tcPr>
          <w:p w:rsidR="002A4C35" w:rsidRPr="00A142F4" w:rsidRDefault="002A4C35" w:rsidP="00056BD8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22</w:t>
            </w:r>
          </w:p>
        </w:tc>
        <w:tc>
          <w:tcPr>
            <w:tcW w:w="950" w:type="pct"/>
            <w:tcBorders>
              <w:top w:val="single" w:sz="4" w:space="0" w:color="auto"/>
            </w:tcBorders>
            <w:noWrap/>
            <w:vAlign w:val="center"/>
            <w:hideMark/>
          </w:tcPr>
          <w:p w:rsidR="002A4C35" w:rsidRPr="00A142F4" w:rsidRDefault="002A4C35" w:rsidP="00056BD8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    0.272</w:t>
            </w:r>
          </w:p>
        </w:tc>
        <w:tc>
          <w:tcPr>
            <w:tcW w:w="142" w:type="pct"/>
            <w:tcBorders>
              <w:top w:val="single" w:sz="4" w:space="0" w:color="auto"/>
            </w:tcBorders>
            <w:noWrap/>
            <w:vAlign w:val="center"/>
            <w:hideMark/>
          </w:tcPr>
          <w:p w:rsidR="002A4C35" w:rsidRPr="00A142F4" w:rsidRDefault="002A4C35" w:rsidP="00056BD8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3" w:type="pct"/>
            <w:tcBorders>
              <w:top w:val="single" w:sz="4" w:space="0" w:color="auto"/>
            </w:tcBorders>
            <w:noWrap/>
            <w:vAlign w:val="center"/>
            <w:hideMark/>
          </w:tcPr>
          <w:p w:rsidR="002A4C35" w:rsidRPr="00A142F4" w:rsidRDefault="002A4C35" w:rsidP="00056BD8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  </w:t>
            </w:r>
            <w:r w:rsidRPr="00A142F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 w:rsidRPr="00A142F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1</w:t>
            </w:r>
          </w:p>
        </w:tc>
      </w:tr>
      <w:tr w:rsidR="002A4C35" w:rsidRPr="00A142F4" w:rsidTr="00056BD8">
        <w:trPr>
          <w:trHeight w:val="312"/>
        </w:trPr>
        <w:tc>
          <w:tcPr>
            <w:tcW w:w="1404" w:type="pct"/>
            <w:noWrap/>
            <w:vAlign w:val="center"/>
            <w:hideMark/>
          </w:tcPr>
          <w:p w:rsidR="002A4C35" w:rsidRPr="00A142F4" w:rsidRDefault="002A4C35" w:rsidP="00056BD8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  <w:r w:rsidRPr="00A142F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-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99</w:t>
            </w:r>
          </w:p>
        </w:tc>
        <w:tc>
          <w:tcPr>
            <w:tcW w:w="1141" w:type="pct"/>
            <w:vAlign w:val="center"/>
          </w:tcPr>
          <w:p w:rsidR="002A4C35" w:rsidRPr="00A142F4" w:rsidRDefault="002A4C35" w:rsidP="00056BD8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69</w:t>
            </w:r>
          </w:p>
        </w:tc>
        <w:tc>
          <w:tcPr>
            <w:tcW w:w="950" w:type="pct"/>
            <w:noWrap/>
            <w:vAlign w:val="center"/>
            <w:hideMark/>
          </w:tcPr>
          <w:p w:rsidR="002A4C35" w:rsidRPr="00A142F4" w:rsidRDefault="002A4C35" w:rsidP="00056BD8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    0.274</w:t>
            </w:r>
          </w:p>
        </w:tc>
        <w:tc>
          <w:tcPr>
            <w:tcW w:w="142" w:type="pct"/>
            <w:noWrap/>
            <w:vAlign w:val="center"/>
            <w:hideMark/>
          </w:tcPr>
          <w:p w:rsidR="002A4C35" w:rsidRPr="00A142F4" w:rsidRDefault="002A4C35" w:rsidP="00056BD8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3" w:type="pct"/>
            <w:noWrap/>
            <w:vAlign w:val="center"/>
            <w:hideMark/>
          </w:tcPr>
          <w:p w:rsidR="002A4C35" w:rsidRPr="00A142F4" w:rsidRDefault="002A4C35" w:rsidP="00056BD8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  </w:t>
            </w:r>
            <w:r w:rsidRPr="00A142F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 w:rsidRPr="00A142F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1</w:t>
            </w:r>
          </w:p>
        </w:tc>
      </w:tr>
      <w:tr w:rsidR="002A4C35" w:rsidRPr="00A142F4" w:rsidTr="00056BD8">
        <w:trPr>
          <w:trHeight w:val="279"/>
        </w:trPr>
        <w:tc>
          <w:tcPr>
            <w:tcW w:w="1404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2A4C35" w:rsidRPr="00A142F4" w:rsidRDefault="002A4C35" w:rsidP="00056BD8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00</w:t>
            </w:r>
          </w:p>
        </w:tc>
        <w:tc>
          <w:tcPr>
            <w:tcW w:w="1141" w:type="pct"/>
            <w:tcBorders>
              <w:bottom w:val="single" w:sz="4" w:space="0" w:color="auto"/>
            </w:tcBorders>
            <w:vAlign w:val="center"/>
          </w:tcPr>
          <w:p w:rsidR="002A4C35" w:rsidRPr="00A142F4" w:rsidRDefault="002A4C35" w:rsidP="00056BD8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950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2A4C35" w:rsidRPr="00A142F4" w:rsidRDefault="002A4C35" w:rsidP="00056BD8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    0.122</w:t>
            </w:r>
          </w:p>
        </w:tc>
        <w:tc>
          <w:tcPr>
            <w:tcW w:w="142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2A4C35" w:rsidRPr="00A142F4" w:rsidRDefault="002A4C35" w:rsidP="00056BD8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3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2A4C35" w:rsidRPr="00A142F4" w:rsidRDefault="002A4C35" w:rsidP="00056BD8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  0.878</w:t>
            </w:r>
          </w:p>
        </w:tc>
      </w:tr>
    </w:tbl>
    <w:p w:rsidR="002A4C35" w:rsidRPr="00930751" w:rsidRDefault="002A4C35" w:rsidP="002A4C35">
      <w:pPr>
        <w:autoSpaceDE w:val="0"/>
        <w:autoSpaceDN w:val="0"/>
        <w:adjustRightInd w:val="0"/>
        <w:spacing w:line="276" w:lineRule="auto"/>
        <w:rPr>
          <w:rFonts w:ascii="Times New Roman" w:hAnsi="Times New Roman"/>
          <w:color w:val="000000"/>
          <w:kern w:val="0"/>
          <w:sz w:val="24"/>
          <w:szCs w:val="24"/>
        </w:rPr>
      </w:pPr>
      <w:r w:rsidRPr="00DD174C">
        <w:rPr>
          <w:rFonts w:ascii="Times New Roman" w:hAnsi="Times New Roman"/>
          <w:color w:val="000000"/>
          <w:kern w:val="0"/>
          <w:sz w:val="24"/>
          <w:szCs w:val="24"/>
        </w:rPr>
        <w:t>ACR</w:t>
      </w:r>
      <w:r>
        <w:rPr>
          <w:rFonts w:ascii="Times New Roman" w:hAnsi="Times New Roman"/>
          <w:color w:val="000000"/>
          <w:kern w:val="0"/>
          <w:sz w:val="24"/>
          <w:szCs w:val="24"/>
        </w:rPr>
        <w:t>:</w:t>
      </w:r>
      <w:r w:rsidRPr="00DD174C"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kern w:val="0"/>
          <w:sz w:val="24"/>
          <w:szCs w:val="24"/>
        </w:rPr>
        <w:t>Urine</w:t>
      </w:r>
      <w:r w:rsidRPr="00DD174C">
        <w:rPr>
          <w:rFonts w:ascii="Times New Roman" w:hAnsi="Times New Roman"/>
          <w:color w:val="000000"/>
          <w:kern w:val="0"/>
          <w:sz w:val="24"/>
          <w:szCs w:val="24"/>
        </w:rPr>
        <w:t xml:space="preserve"> albumin-to</w:t>
      </w:r>
      <w:r w:rsidRPr="00671598">
        <w:rPr>
          <w:rFonts w:ascii="Times New Roman" w:hAnsi="Times New Roman"/>
          <w:color w:val="000000"/>
          <w:kern w:val="0"/>
          <w:sz w:val="24"/>
          <w:szCs w:val="24"/>
        </w:rPr>
        <w:t>-</w:t>
      </w:r>
      <w:proofErr w:type="spellStart"/>
      <w:r w:rsidRPr="00DD174C">
        <w:rPr>
          <w:rFonts w:ascii="Times New Roman" w:hAnsi="Times New Roman"/>
          <w:color w:val="000000"/>
          <w:kern w:val="0"/>
          <w:sz w:val="24"/>
          <w:szCs w:val="24"/>
        </w:rPr>
        <w:t>creatinine</w:t>
      </w:r>
      <w:proofErr w:type="spellEnd"/>
      <w:r w:rsidRPr="00DD174C">
        <w:rPr>
          <w:rFonts w:ascii="Times New Roman" w:hAnsi="Times New Roman"/>
          <w:color w:val="000000"/>
          <w:kern w:val="0"/>
          <w:sz w:val="24"/>
          <w:szCs w:val="24"/>
        </w:rPr>
        <w:t xml:space="preserve"> ratio;</w:t>
      </w:r>
    </w:p>
    <w:p w:rsidR="002A4C35" w:rsidRPr="00A142F4" w:rsidRDefault="002A4C35" w:rsidP="002A4C35">
      <w:pPr>
        <w:spacing w:line="276" w:lineRule="auto"/>
        <w:jc w:val="left"/>
        <w:rPr>
          <w:rFonts w:ascii="Times New Roman" w:hAnsi="Times New Roman"/>
          <w:color w:val="000000"/>
          <w:sz w:val="24"/>
          <w:szCs w:val="24"/>
        </w:rPr>
      </w:pPr>
    </w:p>
    <w:p w:rsidR="002A4C35" w:rsidRPr="00143A0F" w:rsidRDefault="002A4C35" w:rsidP="002A4C35">
      <w:pPr>
        <w:spacing w:line="360" w:lineRule="auto"/>
        <w:rPr>
          <w:sz w:val="24"/>
          <w:szCs w:val="24"/>
        </w:rPr>
      </w:pPr>
    </w:p>
    <w:p w:rsidR="002A4C35" w:rsidRPr="00143A0F" w:rsidRDefault="002A4C35" w:rsidP="002A4C35">
      <w:pPr>
        <w:spacing w:line="360" w:lineRule="auto"/>
        <w:rPr>
          <w:sz w:val="24"/>
          <w:szCs w:val="24"/>
        </w:rPr>
      </w:pPr>
    </w:p>
    <w:p w:rsidR="002A4C35" w:rsidRPr="00143A0F" w:rsidRDefault="002A4C35" w:rsidP="002A4C35">
      <w:pPr>
        <w:spacing w:line="360" w:lineRule="auto"/>
        <w:rPr>
          <w:sz w:val="24"/>
          <w:szCs w:val="24"/>
        </w:rPr>
      </w:pPr>
    </w:p>
    <w:p w:rsidR="002A4C35" w:rsidRPr="00143A0F" w:rsidRDefault="002A4C35" w:rsidP="002A4C35">
      <w:pPr>
        <w:spacing w:line="360" w:lineRule="auto"/>
        <w:rPr>
          <w:sz w:val="24"/>
          <w:szCs w:val="24"/>
        </w:rPr>
      </w:pPr>
    </w:p>
    <w:p w:rsidR="002A4C35" w:rsidRDefault="002A4C35" w:rsidP="002A4C35"/>
    <w:p w:rsidR="002A4C35" w:rsidRDefault="002A4C35" w:rsidP="002A4C35"/>
    <w:p w:rsidR="002A4C35" w:rsidRPr="00747E4E" w:rsidRDefault="002A4C35" w:rsidP="002A4C35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/>
          <w:color w:val="000000"/>
          <w:kern w:val="0"/>
          <w:sz w:val="24"/>
          <w:szCs w:val="24"/>
        </w:rPr>
      </w:pPr>
    </w:p>
    <w:p w:rsidR="002A4C35" w:rsidRDefault="002A4C35" w:rsidP="002A4C35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/>
          <w:color w:val="000000"/>
          <w:kern w:val="0"/>
          <w:sz w:val="24"/>
          <w:szCs w:val="24"/>
        </w:rPr>
      </w:pPr>
    </w:p>
    <w:p w:rsidR="002A4C35" w:rsidRDefault="002A4C35" w:rsidP="002A4C35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/>
          <w:color w:val="000000"/>
          <w:kern w:val="0"/>
          <w:sz w:val="24"/>
          <w:szCs w:val="24"/>
        </w:rPr>
      </w:pPr>
    </w:p>
    <w:p w:rsidR="002A4C35" w:rsidRDefault="002A4C35" w:rsidP="002A4C35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/>
          <w:color w:val="000000"/>
          <w:kern w:val="0"/>
          <w:sz w:val="24"/>
          <w:szCs w:val="24"/>
        </w:rPr>
      </w:pPr>
    </w:p>
    <w:p w:rsidR="002A4C35" w:rsidRDefault="002A4C35" w:rsidP="002A4C35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/>
          <w:color w:val="000000"/>
          <w:kern w:val="0"/>
          <w:sz w:val="24"/>
          <w:szCs w:val="24"/>
        </w:rPr>
      </w:pPr>
    </w:p>
    <w:p w:rsidR="002A4C35" w:rsidRDefault="002A4C35" w:rsidP="002A4C35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/>
          <w:color w:val="000000"/>
          <w:kern w:val="0"/>
          <w:sz w:val="24"/>
          <w:szCs w:val="24"/>
        </w:rPr>
      </w:pPr>
    </w:p>
    <w:p w:rsidR="002A4C35" w:rsidRDefault="002A4C35" w:rsidP="002A4C35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/>
          <w:color w:val="000000"/>
          <w:kern w:val="0"/>
          <w:sz w:val="24"/>
          <w:szCs w:val="24"/>
        </w:rPr>
      </w:pPr>
    </w:p>
    <w:p w:rsidR="002A4C35" w:rsidRDefault="002A4C35" w:rsidP="002A4C35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/>
          <w:color w:val="000000"/>
          <w:kern w:val="0"/>
          <w:sz w:val="24"/>
          <w:szCs w:val="24"/>
        </w:rPr>
      </w:pPr>
    </w:p>
    <w:p w:rsidR="002A4C35" w:rsidRDefault="002A4C35" w:rsidP="002A4C35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/>
          <w:color w:val="000000"/>
          <w:kern w:val="0"/>
          <w:sz w:val="24"/>
          <w:szCs w:val="24"/>
        </w:rPr>
      </w:pPr>
    </w:p>
    <w:p w:rsidR="002A4C35" w:rsidRDefault="002A4C35" w:rsidP="002A4C35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/>
          <w:color w:val="000000"/>
          <w:kern w:val="0"/>
          <w:sz w:val="24"/>
          <w:szCs w:val="24"/>
        </w:rPr>
      </w:pPr>
    </w:p>
    <w:p w:rsidR="002A4C35" w:rsidRDefault="002A4C35" w:rsidP="002A4C35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/>
          <w:color w:val="000000"/>
          <w:kern w:val="0"/>
          <w:sz w:val="24"/>
          <w:szCs w:val="24"/>
        </w:rPr>
      </w:pPr>
    </w:p>
    <w:p w:rsidR="002A4C35" w:rsidRPr="004717BE" w:rsidRDefault="002A4C35" w:rsidP="002A4C35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color w:val="000000"/>
          <w:sz w:val="24"/>
          <w:szCs w:val="24"/>
        </w:rPr>
      </w:pPr>
      <w:r w:rsidRPr="004717BE">
        <w:rPr>
          <w:rFonts w:ascii="Times New Roman" w:hAnsi="Times New Roman"/>
          <w:b/>
          <w:color w:val="000000"/>
          <w:kern w:val="0"/>
          <w:sz w:val="24"/>
          <w:szCs w:val="24"/>
        </w:rPr>
        <w:lastRenderedPageBreak/>
        <w:t>Fig .</w:t>
      </w:r>
      <w:proofErr w:type="gramStart"/>
      <w:r w:rsidRPr="004717BE">
        <w:rPr>
          <w:rFonts w:ascii="Times New Roman" w:hAnsi="Times New Roman"/>
          <w:b/>
          <w:color w:val="000000"/>
          <w:kern w:val="0"/>
          <w:sz w:val="24"/>
          <w:szCs w:val="24"/>
        </w:rPr>
        <w:t xml:space="preserve">S1 </w:t>
      </w:r>
      <w:r w:rsidRPr="004717BE">
        <w:rPr>
          <w:rFonts w:ascii="Times New Roman" w:hAnsi="Times New Roman"/>
          <w:color w:val="000000"/>
          <w:kern w:val="0"/>
          <w:sz w:val="24"/>
          <w:szCs w:val="24"/>
        </w:rPr>
        <w:t xml:space="preserve"> The</w:t>
      </w:r>
      <w:proofErr w:type="gramEnd"/>
      <w:r w:rsidRPr="004717BE">
        <w:rPr>
          <w:rFonts w:ascii="Times New Roman" w:hAnsi="Times New Roman"/>
          <w:color w:val="000000"/>
          <w:sz w:val="24"/>
          <w:szCs w:val="24"/>
        </w:rPr>
        <w:t xml:space="preserve"> relationship, as shown by the person’s correlation coefficient, between levels of serum 1,5-AG and serum UA (a) in premenopausal women (r=0.256, </w:t>
      </w:r>
      <w:r w:rsidRPr="00665E72">
        <w:rPr>
          <w:rFonts w:ascii="Times New Roman" w:hAnsi="Times New Roman"/>
          <w:i/>
          <w:color w:val="000000"/>
          <w:sz w:val="24"/>
          <w:szCs w:val="24"/>
        </w:rPr>
        <w:t>P</w:t>
      </w:r>
      <w:r w:rsidRPr="003B5F02">
        <w:rPr>
          <w:rFonts w:ascii="Times New Roman" w:hAnsi="Times New Roman"/>
          <w:color w:val="000000"/>
          <w:sz w:val="24"/>
          <w:szCs w:val="24"/>
        </w:rPr>
        <w:t>&lt;0.05</w:t>
      </w:r>
      <w:r w:rsidRPr="004717BE">
        <w:rPr>
          <w:rFonts w:ascii="Times New Roman" w:hAnsi="Times New Roman"/>
          <w:color w:val="000000"/>
          <w:sz w:val="24"/>
          <w:szCs w:val="24"/>
        </w:rPr>
        <w:t xml:space="preserve">) (b) in postmenopausal women (r=0.212, </w:t>
      </w:r>
      <w:r w:rsidRPr="00665E72">
        <w:rPr>
          <w:rFonts w:ascii="Times New Roman" w:hAnsi="Times New Roman"/>
          <w:i/>
          <w:color w:val="000000"/>
          <w:sz w:val="24"/>
          <w:szCs w:val="24"/>
        </w:rPr>
        <w:t>P</w:t>
      </w:r>
      <w:r w:rsidRPr="003B5F02">
        <w:rPr>
          <w:rFonts w:ascii="Times New Roman" w:hAnsi="Times New Roman"/>
          <w:color w:val="000000"/>
          <w:sz w:val="24"/>
          <w:szCs w:val="24"/>
        </w:rPr>
        <w:t>&lt;0.05</w:t>
      </w:r>
      <w:r w:rsidRPr="004717BE">
        <w:rPr>
          <w:rFonts w:ascii="Times New Roman" w:hAnsi="Times New Roman"/>
          <w:color w:val="000000"/>
          <w:sz w:val="24"/>
          <w:szCs w:val="24"/>
        </w:rPr>
        <w:t>)</w:t>
      </w:r>
    </w:p>
    <w:p w:rsidR="002A4C35" w:rsidRPr="004717BE" w:rsidRDefault="002A4C35" w:rsidP="002A4C35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noProof/>
          <w:color w:val="000000"/>
          <w:sz w:val="24"/>
          <w:szCs w:val="24"/>
        </w:rPr>
        <w:drawing>
          <wp:inline distT="0" distB="0" distL="0" distR="0">
            <wp:extent cx="5267960" cy="4224020"/>
            <wp:effectExtent l="19050" t="0" r="8890" b="0"/>
            <wp:docPr id="2" name="图片 2" descr="Figure S 1a Premenopausa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igure S 1a Premenopausal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42240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4C35" w:rsidRDefault="002A4C35" w:rsidP="002A4C35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noProof/>
          <w:color w:val="000000"/>
          <w:sz w:val="24"/>
          <w:szCs w:val="24"/>
        </w:rPr>
        <w:lastRenderedPageBreak/>
        <w:drawing>
          <wp:inline distT="0" distB="0" distL="0" distR="0">
            <wp:extent cx="5267960" cy="4224020"/>
            <wp:effectExtent l="19050" t="0" r="8890" b="0"/>
            <wp:docPr id="1" name="图片 1" descr="Figure S 1b Postmenopausal 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 S 1b Postmenopausal 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42240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4C35" w:rsidRDefault="002A4C35" w:rsidP="002A4C35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</w:p>
    <w:p w:rsidR="002A4C35" w:rsidRDefault="002A4C35" w:rsidP="002A4C35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</w:p>
    <w:p w:rsidR="002424D9" w:rsidRDefault="002424D9"/>
    <w:sectPr w:rsidR="002424D9" w:rsidSect="002424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C4220" w:rsidRDefault="00DC4220" w:rsidP="002A4C35">
      <w:r>
        <w:separator/>
      </w:r>
    </w:p>
  </w:endnote>
  <w:endnote w:type="continuationSeparator" w:id="0">
    <w:p w:rsidR="00DC4220" w:rsidRDefault="00DC4220" w:rsidP="002A4C3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C4220" w:rsidRDefault="00DC4220" w:rsidP="002A4C35">
      <w:r>
        <w:separator/>
      </w:r>
    </w:p>
  </w:footnote>
  <w:footnote w:type="continuationSeparator" w:id="0">
    <w:p w:rsidR="00DC4220" w:rsidRDefault="00DC4220" w:rsidP="002A4C3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KY_MEDREF_DOCUID" w:val="{CFFF09E0-A3BC-4A61-88CD-F006D7116B50}"/>
    <w:docVar w:name="KY_MEDREF_VERSION" w:val="3"/>
  </w:docVars>
  <w:rsids>
    <w:rsidRoot w:val="002A4C35"/>
    <w:rsid w:val="002424D9"/>
    <w:rsid w:val="002A4C35"/>
    <w:rsid w:val="003B5F02"/>
    <w:rsid w:val="005E71E0"/>
    <w:rsid w:val="00665E72"/>
    <w:rsid w:val="00AC0F56"/>
    <w:rsid w:val="00B2741F"/>
    <w:rsid w:val="00DC4220"/>
    <w:rsid w:val="00E33CF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A4C3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A4C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A4C3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A4C3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A4C35"/>
    <w:rPr>
      <w:sz w:val="18"/>
      <w:szCs w:val="18"/>
    </w:rPr>
  </w:style>
  <w:style w:type="character" w:customStyle="1" w:styleId="fontstyle01">
    <w:name w:val="fontstyle01"/>
    <w:rsid w:val="002A4C35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  <w:style w:type="paragraph" w:styleId="a5">
    <w:name w:val="Balloon Text"/>
    <w:basedOn w:val="a"/>
    <w:link w:val="Char1"/>
    <w:uiPriority w:val="99"/>
    <w:semiHidden/>
    <w:unhideWhenUsed/>
    <w:rsid w:val="002A4C3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A4C35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8</Words>
  <Characters>1415</Characters>
  <Application>Microsoft Office Word</Application>
  <DocSecurity>0</DocSecurity>
  <Lines>11</Lines>
  <Paragraphs>3</Paragraphs>
  <ScaleCrop>false</ScaleCrop>
  <Company/>
  <LinksUpToDate>false</LinksUpToDate>
  <CharactersWithSpaces>16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6</cp:revision>
  <dcterms:created xsi:type="dcterms:W3CDTF">2018-10-01T07:48:00Z</dcterms:created>
  <dcterms:modified xsi:type="dcterms:W3CDTF">2018-10-11T01:40:00Z</dcterms:modified>
</cp:coreProperties>
</file>